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softHyphen/>
        <w:t xml:space="preserve">Table S1 </w:t>
      </w:r>
    </w:p>
    <w:p>
      <w:pPr>
        <w:pStyle w:val="Normal"/>
        <w:spacing w:lineRule="auto" w:line="360"/>
        <w:rPr/>
      </w:pPr>
      <w:r>
        <w:rPr/>
        <w:t xml:space="preserve">Abbreviations (Abb.), voucher numbers, localities, sample IDs, and Genbank accession numbers for 156 terminal taxa used in this phylogenetic analysis. SIO: Marine Vertebrate Collection of Scripps Institution of Oceanography, KU: Natural History Museum, University of Kansas, ASIZP: Biodiversity Research Museum at Academia Sinica, Taiwan, AM: Australian Museum, C: Gift from S. von der Heyden, University of Stellenbosch, South Africa. Numbers in parentheses are the sample size for each family. </w:t>
      </w:r>
    </w:p>
    <w:p>
      <w:pPr>
        <w:pStyle w:val="Normal"/>
        <w:spacing w:lineRule="auto" w:line="360"/>
        <w:rPr>
          <w:rFonts w:eastAsia="Times New Roman"/>
          <w:szCs w:val="20"/>
        </w:rPr>
      </w:pPr>
      <w:r>
        <w:rPr>
          <w:rFonts w:eastAsia="Times New Roman"/>
          <w:szCs w:val="20"/>
        </w:rPr>
      </w:r>
    </w:p>
    <w:tbl>
      <w:tblPr>
        <w:tblW w:w="126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260"/>
        <w:gridCol w:w="810"/>
        <w:gridCol w:w="2430"/>
        <w:gridCol w:w="1080"/>
        <w:gridCol w:w="1080"/>
        <w:gridCol w:w="1170"/>
        <w:gridCol w:w="1170"/>
        <w:gridCol w:w="1260"/>
      </w:tblGrid>
      <w:tr>
        <w:trPr>
          <w:trHeight w:val="240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ax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oucher I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bb.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ocal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MO-4C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ag-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hodops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istone H3</w:t>
            </w:r>
          </w:p>
        </w:tc>
      </w:tr>
      <w:tr>
        <w:trPr>
          <w:trHeight w:val="240" w:hRule="atLeast"/>
        </w:trPr>
        <w:tc>
          <w:tcPr>
            <w:tcW w:w="2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Tripterygiidae (1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xoclinus storey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SIO 01-49-1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x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Conej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xoclinus lucill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xl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aboguilla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xoclinus nigricaud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1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xn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Paz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remnochorites cap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r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rocodilichthys graci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r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altive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a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boehlk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b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ascii="新細明體" w:hAnsi="新細明體" w:cs="新細明體"/>
                <w:i/>
                <w:i/>
                <w:sz w:val="18"/>
                <w:szCs w:val="20"/>
                <w:lang w:eastAsia="zh-TW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 xml:space="preserve">Enneanectes </w:t>
            </w:r>
            <w:r>
              <w:rPr>
                <w:rFonts w:cs="新細明體" w:ascii="新細明體" w:hAnsi="新細明體"/>
                <w:i/>
                <w:sz w:val="18"/>
                <w:szCs w:val="20"/>
                <w:lang w:eastAsia="zh-TW"/>
              </w:rPr>
              <w:t>g</w:t>
            </w:r>
            <w:r>
              <w:rPr>
                <w:rFonts w:cs="新細明體" w:ascii="新細明體" w:hAnsi="新細明體"/>
                <w:i/>
                <w:sz w:val="18"/>
                <w:szCs w:val="20"/>
                <w:lang w:eastAsia="zh-TW"/>
              </w:rPr>
              <w:t>lenda</w:t>
            </w:r>
            <w:r>
              <w:rPr>
                <w:rFonts w:cs="新細明體" w:ascii="新細明體" w:hAnsi="新細明體"/>
                <w:i/>
                <w:sz w:val="18"/>
                <w:szCs w:val="20"/>
                <w:lang w:eastAsia="zh-TW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s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macro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m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pecto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p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4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reticul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1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r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Paz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nectes carmin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aboguilla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pterygius abel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0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a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pterygius gruschk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1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neapterygius tutuil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54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t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ipan, CN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lcogramma ellio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8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e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ngatapu, Ton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lcogramma fuscopin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0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f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epidonectes corallicol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0-15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ec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Islas Galapag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Blenniidae (4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lticus sali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5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l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ingtung, Taiw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ndamia rey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5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nr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ingtung, Taiw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ndamia tetradacty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5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n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ingtung, Taiw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5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 xml:space="preserve">Atrosalarias fuscu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1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tf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Blenniella chrysospil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1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c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Blenniella cyanostig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55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c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ipan, CN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pectes castan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0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p Ternay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pectes filamentos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9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f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pectes polyzo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3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p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pectes quag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8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q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ngatapu, Ton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pectes stigmatic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s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ngatapu, Ton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csenius mid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cm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ls du Nord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csenius nalol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0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cy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csenius opsifront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55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co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ipan, CN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6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csenius pard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0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cp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DD0806"/>
                <w:sz w:val="18"/>
                <w:szCs w:val="20"/>
              </w:rPr>
            </w:pPr>
            <w:r>
              <w:rPr>
                <w:rFonts w:eastAsia="Times New Roman"/>
                <w:color w:val="DD0806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tomacrodus chiostic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12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c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Paz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tomacrodus nigric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n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tomacrodus niuafoou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55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n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ipan, CN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ntomacrodus str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0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n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e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brevipinn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4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b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uatulc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caulop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lfo de Fonseca, El Salvad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genti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g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gilber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5-8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g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int Loma, Califor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hentz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h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harleston Harbor, South Carolina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7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ypsoblennius jenkin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5-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j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int Loma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Istiblennius dussumie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8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du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anua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Istiblennius edentu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8008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e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enting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Istiblennius line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8008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l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enting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eiacanthus oualan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1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eo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Nannosalarias nativitat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0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Nan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Omobranchus anoli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M 40863-0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Oma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ack Wattle Bay, Austra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Omobranchus obliqu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5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Omo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Ophioblennius macclur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Op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Ophioblennius steindachne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43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Op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uatulc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8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 xml:space="preserve">Parablennius marmoreu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0-18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m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ocas del Toro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etroscirtes mitr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1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em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p Ternay, Seychel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lagiotremus azal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5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laz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Playa Entreg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lagiotremus rhinorhnych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50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lr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cottburgh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lagiotremus tapeinos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5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l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aealticus caesi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ngatapu, Ton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aealticus labrovi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5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ngilao, Gu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aealticus margari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8008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m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enting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aealticus stri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8008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enting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aealticus tanegasim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8008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t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enting, Taiw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Rhabdoblennius nitid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75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he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Yona, Gu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9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alarias albogu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4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a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alarias fasc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40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f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iti Levu, Fij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Xiphasia setif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SIZP 00612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Xi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Yilan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Labrisomidae (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lloclinus holde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4-4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lh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Jolla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uchenionchus microcirrh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84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um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alparaiso, Chi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alliclinus genigut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84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g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alparaiso, Chi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Dialommus macrocepha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nm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uanacaste, Costa 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xerpes asp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xa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buccife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bu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guppy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g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0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haiti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nigricinc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n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nuchipinn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8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n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os Farallones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str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39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Punta Gord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abrisomus xan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98-3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x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auroline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a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boehlk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b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ebisu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48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e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uatulc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gig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g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hubb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h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1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tetranem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4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Huatulc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triangul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27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t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Dry Tortugas, Florid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zac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z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bo San Luc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zonif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zf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Golfo de Fonseca, El Salvad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alacoctenus zonogas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88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z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 xml:space="preserve">Isla Floreana, Islas Galapago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raclinus integripinn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4-4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int Loma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raclinus marmor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m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raclinus mexica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Golfo de Fonseca, El Salvad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raclinus sin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77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s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oreto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atlant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2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lang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f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galapag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8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Isla Floreana, Islas Galapag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grammila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12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bo San Luc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lepicoel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nano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occident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o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posth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 p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rksia spinipen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s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Xenomedea rhodopy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4-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Xerh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s Cuevat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Clinidae (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Blennioclinus stell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3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Blennophis stri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linus supercilios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ls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JF493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linus cottoi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lc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JF493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risticeps aust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ra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Philip Bay, 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ibbonsia eleg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2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ie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Jolla, Califor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ibbonsia metz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267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im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l Rosario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ibbonsia monterey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4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im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Vandenburg 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teroclinus adela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a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linders Bay, 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teroclinus nasu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M 41084-0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Watsons Bay, Austra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terostichus rostr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r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ission Bay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uraenoclinus dors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ud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JF493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4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voclinus gramin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avoclinus profund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64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ap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ort Alfred, South Afri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Chaenopsidae (3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asp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a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n Blas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betin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14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b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Azul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castro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8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Isla Bartolome, Islas Galapag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exilis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14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ex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la Taboga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7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greenfield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147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4</w:t>
            </w:r>
            <w:r>
              <w:rPr>
                <w:rFonts w:eastAsia="Times New Roman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7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Acanthemblemaria riva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cr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n Blas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7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haenopsis alepido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0-9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ha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nta Catalina, California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7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haenopsis schmit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83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hs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Isla Rabida, Islas Galapag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irriemblemaria lucasa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5-141-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il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Bahia Banderas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angelic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5-12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a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la Danzante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boehlke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5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b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uatulco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3</w:t>
            </w:r>
            <w:r>
              <w:rPr>
                <w:rFonts w:eastAsia="Times New Roman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cardon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5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oufrierre, St. Luc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micro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82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m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oreto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rosenblatt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12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r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Paz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Coralliozetus springe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s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aboquilla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 xml:space="preserve">Ekemblemaria myers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0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km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onseca, El Savad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8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kemblemaria nig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14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kn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Azul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mblemaria diphyodon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27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md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guna Grande del Obispo, Venezue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mblemaria nivip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5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mn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cos Island, Costa R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mblemaria pirat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mp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mblemariopsis randa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27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m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guna Grande del Obispo, Venezue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Emblemariopsis signif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7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ms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io de Janeiro, Braz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3</w:t>
            </w:r>
            <w:r>
              <w:rPr>
                <w:rFonts w:eastAsia="Times New Roman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6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Hemiemblemaria simul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5-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s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lorida Keys, Florida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Lucayablennius zingar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uzi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654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Mccoskerichthys sand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7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c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Isla Montuosa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99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Neoclinus blanchard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0-73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Neb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edondo Beach, California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rotemblemaria bicirr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16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rb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Paz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1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thmonotus culebr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64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c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aboquilla, Pana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6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thmonotus lugubr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l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Stathmonotus stahl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st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38150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actyloscopidae (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Dactyloscopus lact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88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Da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18"/>
                <w:szCs w:val="20"/>
              </w:rPr>
              <w:t>Isla Floreana, Islas Galapag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Dactyloscopus pecto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1-18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Dap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uerto Vallarta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3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illellus uranid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78-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iu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an Blas Islands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JQ840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4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Platygillellus rubrocinc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KU 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lr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rrie Bow Cay, Bel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1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5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sz w:val="18"/>
                <w:szCs w:val="20"/>
              </w:rPr>
              <w:t>Family Gobiesocidae (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obiesox juradoen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3-4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j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lfo de San Miguel, Pana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obiesox pinnig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6-5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p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obiesox rhessod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9-1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r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 Jolla, California, U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DQ53337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Tomicodon humeral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2-1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h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ahia de los Angele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7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Tomicodon myers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m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bo San Luc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9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58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Tomicodon zeb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IO 07-2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z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abo San Lucas, Mexic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 </w:t>
            </w: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8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 </w:t>
            </w: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Q168760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Grammatidae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Gramma loret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enBank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rl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enb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Y6627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Y5394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U1678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Y539262</w:t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Family Opistognathidae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i/>
                <w:i/>
                <w:sz w:val="18"/>
                <w:szCs w:val="20"/>
              </w:rPr>
            </w:pPr>
            <w:r>
              <w:rPr>
                <w:rFonts w:eastAsia="Times New Roman"/>
                <w:i/>
                <w:sz w:val="18"/>
                <w:szCs w:val="20"/>
              </w:rPr>
              <w:t>Opistognathus aurifro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enBank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Opa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enb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J583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JX560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U1678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DQ533420</w:t>
            </w:r>
          </w:p>
        </w:tc>
      </w:tr>
      <w:tr>
        <w:trPr>
          <w:trHeight w:val="240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新細明體">
    <w:charset w:val="88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rname">
    <w:name w:val="sur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Times New Roman" w:cs="Arial"/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28">
    <w:name w:val="xl28"/>
    <w:basedOn w:val="Normal"/>
    <w:qFormat/>
    <w:pPr>
      <w:spacing w:before="280" w:after="280"/>
      <w:textAlignment w:val="top"/>
    </w:pPr>
    <w:rPr>
      <w:rFonts w:ascii="Arial" w:hAnsi="Arial" w:eastAsia="Times New Roman" w:cs="Arial"/>
      <w:i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Times New Roman" w:cs="Arial"/>
      <w:i/>
      <w:sz w:val="20"/>
      <w:szCs w:val="20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rFonts w:ascii="Arial" w:hAnsi="Arial" w:eastAsia="Times New Roman" w:cs="Arial"/>
      <w:b/>
      <w:sz w:val="20"/>
      <w:szCs w:val="20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eastAsia="Times New Roman" w:cs="Arial"/>
      <w:i/>
      <w:sz w:val="20"/>
      <w:szCs w:val="20"/>
    </w:rPr>
  </w:style>
  <w:style w:type="paragraph" w:styleId="Xl33">
    <w:name w:val="xl33"/>
    <w:basedOn w:val="Normal"/>
    <w:qFormat/>
    <w:pPr>
      <w:spacing w:before="280" w:after="280"/>
      <w:jc w:val="both"/>
      <w:textAlignment w:val="top"/>
    </w:pPr>
    <w:rPr>
      <w:rFonts w:ascii="Arial" w:hAnsi="Arial" w:eastAsia="Times New Roman" w:cs="Arial"/>
      <w:i/>
      <w:sz w:val="20"/>
      <w:szCs w:val="20"/>
    </w:rPr>
  </w:style>
  <w:style w:type="paragraph" w:styleId="Xl34">
    <w:name w:val="xl34"/>
    <w:basedOn w:val="Normal"/>
    <w:qFormat/>
    <w:pPr>
      <w:spacing w:before="280" w:after="280"/>
      <w:jc w:val="both"/>
      <w:textAlignment w:val="top"/>
    </w:pPr>
    <w:rPr>
      <w:rFonts w:ascii="Arial" w:hAnsi="Arial" w:eastAsia="Times New Roman" w:cs="Arial"/>
      <w:sz w:val="20"/>
      <w:szCs w:val="20"/>
    </w:rPr>
  </w:style>
  <w:style w:type="paragraph" w:styleId="Xl35">
    <w:name w:val="xl35"/>
    <w:basedOn w:val="Normal"/>
    <w:qFormat/>
    <w:pPr>
      <w:spacing w:before="280" w:after="280"/>
      <w:jc w:val="center"/>
      <w:textAlignment w:val="top"/>
    </w:pPr>
    <w:rPr>
      <w:rFonts w:ascii="Arial" w:hAnsi="Arial" w:eastAsia="Times New Roman" w:cs="Arial"/>
      <w:sz w:val="20"/>
      <w:szCs w:val="20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37">
    <w:name w:val="xl37"/>
    <w:basedOn w:val="Normal"/>
    <w:qFormat/>
    <w:pPr>
      <w:spacing w:before="280" w:after="280"/>
      <w:jc w:val="center"/>
      <w:textAlignment w:val="top"/>
    </w:pPr>
    <w:rPr>
      <w:rFonts w:ascii="Arial" w:hAnsi="Arial" w:eastAsia="Times New Roman" w:cs="Arial"/>
      <w:sz w:val="20"/>
      <w:szCs w:val="20"/>
    </w:rPr>
  </w:style>
  <w:style w:type="paragraph" w:styleId="Xl38">
    <w:name w:val="xl38"/>
    <w:basedOn w:val="Normal"/>
    <w:qFormat/>
    <w:pPr>
      <w:spacing w:before="280" w:after="280"/>
    </w:pPr>
    <w:rPr>
      <w:rFonts w:ascii="Times" w:hAnsi="Times" w:eastAsia="Times New Roman" w:cs="Times"/>
      <w:color w:val="DD0806"/>
      <w:sz w:val="20"/>
      <w:szCs w:val="20"/>
    </w:rPr>
  </w:style>
  <w:style w:type="paragraph" w:styleId="Xl39">
    <w:name w:val="xl39"/>
    <w:basedOn w:val="Normal"/>
    <w:qFormat/>
    <w:pPr>
      <w:spacing w:before="280" w:after="280"/>
    </w:pPr>
    <w:rPr>
      <w:rFonts w:ascii="Arial" w:hAnsi="Arial" w:eastAsia="Times New Roman" w:cs="Arial"/>
      <w:color w:val="DD0806"/>
      <w:sz w:val="20"/>
      <w:szCs w:val="20"/>
    </w:rPr>
  </w:style>
  <w:style w:type="paragraph" w:styleId="Xl40">
    <w:name w:val="xl40"/>
    <w:basedOn w:val="Normal"/>
    <w:qFormat/>
    <w:pPr>
      <w:spacing w:before="280" w:after="280"/>
    </w:pPr>
    <w:rPr>
      <w:rFonts w:ascii="新細明體" w:hAnsi="新細明體" w:cs="新細明體"/>
      <w:sz w:val="20"/>
      <w:szCs w:val="20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ascii="Arial" w:hAnsi="Arial" w:eastAsia="Times New Roman" w:cs="Arial"/>
      <w:color w:val="DD0806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9:17:00Z</dcterms:created>
  <dc:creator>Hsiu-Chin Lin</dc:creator>
  <dc:description/>
  <cp:keywords/>
  <dc:language>en-US</dc:language>
  <cp:lastModifiedBy>Hsiu-Chin Lin</cp:lastModifiedBy>
  <dcterms:modified xsi:type="dcterms:W3CDTF">2013-09-05T02:03:00Z</dcterms:modified>
  <cp:revision>3</cp:revision>
  <dc:subject/>
  <dc:title>Table A</dc:title>
</cp:coreProperties>
</file>